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322F" w:rsidRPr="003177DB" w:rsidRDefault="00AA4CB3" w:rsidP="00FA322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/>
          <w:b/>
          <w:sz w:val="24"/>
        </w:rPr>
        <w:t xml:space="preserve">S8 </w:t>
      </w:r>
      <w:r w:rsidR="007D67FD" w:rsidRPr="003177DB">
        <w:rPr>
          <w:rFonts w:ascii="Times New Roman" w:hAnsi="Times New Roman"/>
          <w:b/>
          <w:sz w:val="24"/>
        </w:rPr>
        <w:t>Table</w:t>
      </w:r>
      <w:r w:rsidR="007D67FD" w:rsidRPr="00AA4CB3">
        <w:rPr>
          <w:rFonts w:ascii="Times New Roman" w:hAnsi="Times New Roman"/>
          <w:b/>
          <w:sz w:val="24"/>
        </w:rPr>
        <w:t xml:space="preserve">. </w:t>
      </w:r>
      <w:r w:rsidR="007D67FD" w:rsidRPr="00AA4CB3">
        <w:rPr>
          <w:rFonts w:ascii="Times New Roman" w:hAnsi="Times New Roman"/>
          <w:b/>
          <w:sz w:val="22"/>
        </w:rPr>
        <w:t xml:space="preserve">Significantly affected GO after VPA exposure in zebrafish embryo/larvae among the ASD related GO suggested by Chang </w:t>
      </w:r>
      <w:r w:rsidR="007D67FD" w:rsidRPr="00AA4CB3">
        <w:rPr>
          <w:rFonts w:ascii="Times New Roman" w:hAnsi="Times New Roman"/>
          <w:b/>
          <w:i/>
          <w:sz w:val="22"/>
        </w:rPr>
        <w:t>et al</w:t>
      </w:r>
      <w:r w:rsidR="007D67FD" w:rsidRPr="00AA4CB3">
        <w:rPr>
          <w:rFonts w:ascii="Times New Roman" w:hAnsi="Times New Roman"/>
          <w:b/>
          <w:sz w:val="22"/>
        </w:rPr>
        <w:t>. (2014)</w:t>
      </w:r>
    </w:p>
    <w:tbl>
      <w:tblPr>
        <w:tblW w:w="13613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5"/>
        <w:gridCol w:w="1275"/>
        <w:gridCol w:w="4678"/>
        <w:gridCol w:w="1418"/>
        <w:gridCol w:w="779"/>
        <w:gridCol w:w="780"/>
        <w:gridCol w:w="567"/>
        <w:gridCol w:w="212"/>
        <w:gridCol w:w="780"/>
        <w:gridCol w:w="779"/>
        <w:gridCol w:w="780"/>
      </w:tblGrid>
      <w:tr w:rsidR="003177DB" w:rsidRPr="003177DB" w:rsidTr="007F2E25">
        <w:trPr>
          <w:trHeight w:val="293"/>
        </w:trPr>
        <w:tc>
          <w:tcPr>
            <w:tcW w:w="1565" w:type="dxa"/>
            <w:vMerge w:val="restart"/>
            <w:tcBorders>
              <w:top w:val="single" w:sz="4" w:space="0" w:color="auto"/>
            </w:tcBorders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br w:type="page"/>
            </w:r>
            <w:r w:rsidRPr="003177DB">
              <w:rPr>
                <w:rFonts w:ascii="Times New Roman" w:eastAsia="나눔바른고딕" w:hAnsi="Times New Roman" w:cs="Times New Roman" w:hint="eastAsia"/>
                <w:b/>
                <w:kern w:val="0"/>
                <w:sz w:val="22"/>
                <w:szCs w:val="20"/>
              </w:rPr>
              <w:t>Pathway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Ontology</w:t>
            </w:r>
          </w:p>
        </w:tc>
        <w:tc>
          <w:tcPr>
            <w:tcW w:w="4678" w:type="dxa"/>
            <w:vMerge w:val="restart"/>
            <w:tcBorders>
              <w:top w:val="single" w:sz="4" w:space="0" w:color="auto"/>
            </w:tcBorders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Term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GO ID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i/>
                <w:kern w:val="0"/>
                <w:sz w:val="22"/>
                <w:szCs w:val="20"/>
              </w:rPr>
              <w:t>p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-value (at 72 h)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i/>
                <w:kern w:val="0"/>
                <w:sz w:val="22"/>
                <w:szCs w:val="20"/>
              </w:rPr>
              <w:t>p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-value (at 120 h)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vMerge/>
            <w:tcBorders>
              <w:bottom w:val="single" w:sz="4" w:space="0" w:color="auto"/>
            </w:tcBorders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</w:p>
        </w:tc>
        <w:tc>
          <w:tcPr>
            <w:tcW w:w="4678" w:type="dxa"/>
            <w:vMerge/>
            <w:tcBorders>
              <w:bottom w:val="single" w:sz="4" w:space="0" w:color="auto"/>
            </w:tcBorders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12.5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25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5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12.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25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50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BP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  <w:t>cellular ion homeostasi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6873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-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-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shd w:val="clear" w:color="auto" w:fill="auto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M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calcium channel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5262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0.89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0.648</w:t>
            </w:r>
          </w:p>
        </w:tc>
        <w:tc>
          <w:tcPr>
            <w:tcW w:w="779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0.0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0.709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1.00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0.322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shd w:val="clear" w:color="auto" w:fill="auto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Channel acti</w:t>
            </w: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vit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  <w:t>i ban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31674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5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31</w:t>
            </w:r>
          </w:p>
        </w:tc>
        <w:tc>
          <w:tcPr>
            <w:tcW w:w="77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72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3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shd w:val="clear" w:color="auto" w:fill="auto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M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  <w:t>metal ion transmembrane transporter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46873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98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245</w:t>
            </w:r>
          </w:p>
        </w:tc>
        <w:tc>
          <w:tcPr>
            <w:tcW w:w="77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76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74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84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shd w:val="clear" w:color="auto" w:fill="auto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BP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regulation of adenylate cyclase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45761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38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1.000</w:t>
            </w:r>
          </w:p>
        </w:tc>
        <w:tc>
          <w:tcPr>
            <w:tcW w:w="77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2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1.000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1.00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05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sarcolemm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42383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97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27</w:t>
            </w:r>
          </w:p>
        </w:tc>
        <w:tc>
          <w:tcPr>
            <w:tcW w:w="779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09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28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348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12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MF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ATPase activity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16887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14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208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58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703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78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29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shd w:val="clear" w:color="auto" w:fill="auto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M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ATPase activity, coupl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42623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6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35</w:t>
            </w:r>
          </w:p>
        </w:tc>
        <w:tc>
          <w:tcPr>
            <w:tcW w:w="77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44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302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69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shd w:val="clear" w:color="auto" w:fill="auto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M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ATP-dependent helicase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8026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48</w:t>
            </w:r>
          </w:p>
        </w:tc>
        <w:tc>
          <w:tcPr>
            <w:tcW w:w="77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6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40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9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6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shd w:val="clear" w:color="auto" w:fill="auto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BP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cellular response to dna damage stimul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6974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242</w:t>
            </w:r>
          </w:p>
        </w:tc>
        <w:tc>
          <w:tcPr>
            <w:tcW w:w="77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2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66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98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41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shd w:val="clear" w:color="auto" w:fill="auto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Chromatin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M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  <w:t>DNA helicase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3678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286</w:t>
            </w:r>
          </w:p>
        </w:tc>
        <w:tc>
          <w:tcPr>
            <w:tcW w:w="77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0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218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8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32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shd w:val="clear" w:color="auto" w:fill="auto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modific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BP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DNA repai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6281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58</w:t>
            </w:r>
          </w:p>
        </w:tc>
        <w:tc>
          <w:tcPr>
            <w:tcW w:w="77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90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13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94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77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shd w:val="clear" w:color="auto" w:fill="auto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/regulatio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M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  <w:t>helicase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4386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29</w:t>
            </w:r>
          </w:p>
        </w:tc>
        <w:tc>
          <w:tcPr>
            <w:tcW w:w="77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4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310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35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shd w:val="clear" w:color="auto" w:fill="auto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BP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  <w:t>mRNA metabolic proces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16071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767</w:t>
            </w:r>
          </w:p>
        </w:tc>
        <w:tc>
          <w:tcPr>
            <w:tcW w:w="77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5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665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97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59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shd w:val="clear" w:color="auto" w:fill="auto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BP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  <w:t>mRNA process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6397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665</w:t>
            </w:r>
          </w:p>
        </w:tc>
        <w:tc>
          <w:tcPr>
            <w:tcW w:w="77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41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679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95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38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shd w:val="clear" w:color="auto" w:fill="auto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BP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mRNA splicing, via spliceosom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398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79</w:t>
            </w:r>
          </w:p>
        </w:tc>
        <w:tc>
          <w:tcPr>
            <w:tcW w:w="77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7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658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949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66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shd w:val="clear" w:color="auto" w:fill="auto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BP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regulation of gene expression, epigeneti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40029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3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47</w:t>
            </w:r>
          </w:p>
        </w:tc>
        <w:tc>
          <w:tcPr>
            <w:tcW w:w="77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3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658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55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35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shd w:val="clear" w:color="auto" w:fill="auto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BP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RNA splic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8380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1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746</w:t>
            </w:r>
          </w:p>
        </w:tc>
        <w:tc>
          <w:tcPr>
            <w:tcW w:w="77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0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27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98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96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BP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RNA splicing, via transesterification reaction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375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6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82</w:t>
            </w:r>
          </w:p>
        </w:tc>
        <w:tc>
          <w:tcPr>
            <w:tcW w:w="77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86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666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950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68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tcBorders>
              <w:top w:val="single" w:sz="4" w:space="0" w:color="auto"/>
            </w:tcBorders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MF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actin bindi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3779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39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387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07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1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32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CC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  <w:t>actin cytoskelet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1562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2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46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6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5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28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BP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actin cytoskeleton organization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3003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25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13</w:t>
            </w:r>
          </w:p>
        </w:tc>
        <w:tc>
          <w:tcPr>
            <w:tcW w:w="77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26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963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990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4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Neuronal </w:t>
            </w:r>
          </w:p>
        </w:tc>
        <w:tc>
          <w:tcPr>
            <w:tcW w:w="1275" w:type="dxa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MF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actin filament bind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5101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1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1.000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1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18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signaling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CC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  <w:t>adherens junction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5912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9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34</w:t>
            </w:r>
          </w:p>
        </w:tc>
        <w:tc>
          <w:tcPr>
            <w:tcW w:w="77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15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81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398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CC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  <w:t>anchoring jun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7016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-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-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-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-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-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CC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axon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3042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601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02</w:t>
            </w:r>
          </w:p>
        </w:tc>
        <w:tc>
          <w:tcPr>
            <w:tcW w:w="77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276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43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67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2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BP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blood vessel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156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76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19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7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97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66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83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MF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calmodulin binding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551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1.000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34</w:t>
            </w:r>
          </w:p>
        </w:tc>
        <w:tc>
          <w:tcPr>
            <w:tcW w:w="77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253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13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657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680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MF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cell adhesion molecule bind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5083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68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41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78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1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9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16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CC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  <w:t>cell leading edge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31252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668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60</w:t>
            </w:r>
          </w:p>
        </w:tc>
        <w:tc>
          <w:tcPr>
            <w:tcW w:w="77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6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39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BP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cell mig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1647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26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12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76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2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7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7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BP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cell motility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48870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356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56</w:t>
            </w:r>
          </w:p>
        </w:tc>
        <w:tc>
          <w:tcPr>
            <w:tcW w:w="77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46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0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47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8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BP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cell projection organiz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3003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66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359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74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96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3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18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CC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cell-cell junction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5911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5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18</w:t>
            </w:r>
          </w:p>
        </w:tc>
        <w:tc>
          <w:tcPr>
            <w:tcW w:w="77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16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951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45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44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CC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  <w:t>contractile fib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4329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627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8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3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BP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eye development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165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239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205</w:t>
            </w:r>
          </w:p>
        </w:tc>
        <w:tc>
          <w:tcPr>
            <w:tcW w:w="77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327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8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645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16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Neuronal </w:t>
            </w:r>
          </w:p>
        </w:tc>
        <w:tc>
          <w:tcPr>
            <w:tcW w:w="1275" w:type="dxa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CC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  <w:t>fascia adhere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59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240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2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1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34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signaling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CC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  <w:t>I band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31674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59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31</w:t>
            </w:r>
          </w:p>
        </w:tc>
        <w:tc>
          <w:tcPr>
            <w:tcW w:w="77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13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72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32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CC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intercalated dis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1470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290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0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1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82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CC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  <w:t>lamellipodium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30027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1.000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12</w:t>
            </w:r>
          </w:p>
        </w:tc>
        <w:tc>
          <w:tcPr>
            <w:tcW w:w="77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3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612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201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MF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  <w:t>motor ac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377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353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9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72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94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10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BP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muscle cell differentiation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42692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85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204</w:t>
            </w:r>
          </w:p>
        </w:tc>
        <w:tc>
          <w:tcPr>
            <w:tcW w:w="77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52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94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973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24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CC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  <w:t>myofibri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300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615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7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2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BP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neuron development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4866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264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77</w:t>
            </w:r>
          </w:p>
        </w:tc>
        <w:tc>
          <w:tcPr>
            <w:tcW w:w="77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14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21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754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4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BP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neuron projection develop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3117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14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69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8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7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66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5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BP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neuron projection morphogenesis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48812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770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11</w:t>
            </w:r>
          </w:p>
        </w:tc>
        <w:tc>
          <w:tcPr>
            <w:tcW w:w="77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719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89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34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40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MF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protein tyrosine kinase ac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471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3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1.000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78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1.00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92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06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CC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ruffle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1726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85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50</w:t>
            </w:r>
          </w:p>
        </w:tc>
        <w:tc>
          <w:tcPr>
            <w:tcW w:w="77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5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1.000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99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91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CC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sarcomer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3001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2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46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7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3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93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04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BP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sensory organ development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7423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59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259</w:t>
            </w:r>
          </w:p>
        </w:tc>
        <w:tc>
          <w:tcPr>
            <w:tcW w:w="77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647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47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81</w:t>
            </w:r>
          </w:p>
        </w:tc>
        <w:tc>
          <w:tcPr>
            <w:tcW w:w="780" w:type="dxa"/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14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BP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  <w:t>tissue morphogene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4872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86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26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63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95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45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BP</w:t>
            </w:r>
          </w:p>
        </w:tc>
        <w:tc>
          <w:tcPr>
            <w:tcW w:w="467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vasculature development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1944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748</w:t>
            </w:r>
          </w:p>
        </w:tc>
        <w:tc>
          <w:tcPr>
            <w:tcW w:w="78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29</w:t>
            </w:r>
          </w:p>
        </w:tc>
        <w:tc>
          <w:tcPr>
            <w:tcW w:w="779" w:type="dxa"/>
            <w:gridSpan w:val="2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877</w:t>
            </w:r>
          </w:p>
        </w:tc>
        <w:tc>
          <w:tcPr>
            <w:tcW w:w="78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966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628</w:t>
            </w:r>
          </w:p>
        </w:tc>
        <w:tc>
          <w:tcPr>
            <w:tcW w:w="78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73</w:t>
            </w:r>
          </w:p>
        </w:tc>
      </w:tr>
      <w:tr w:rsidR="003177DB" w:rsidRPr="003177DB" w:rsidTr="007F2E25">
        <w:trPr>
          <w:trHeight w:val="293"/>
        </w:trPr>
        <w:tc>
          <w:tcPr>
            <w:tcW w:w="1565" w:type="dxa"/>
            <w:tcBorders>
              <w:bottom w:val="single" w:sz="4" w:space="0" w:color="auto"/>
            </w:tcBorders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CC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</w:rPr>
              <w:t>Z disc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30018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44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124</w:t>
            </w:r>
          </w:p>
        </w:tc>
        <w:tc>
          <w:tcPr>
            <w:tcW w:w="77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88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523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</w:rPr>
              <w:t>0.024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kern w:val="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70"/>
        </w:trPr>
        <w:tc>
          <w:tcPr>
            <w:tcW w:w="1565" w:type="dxa"/>
            <w:tcBorders>
              <w:top w:val="single" w:sz="4" w:space="0" w:color="auto"/>
            </w:tcBorders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Post synaptic densit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MF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nucleobase, nucleoside, nucleuotide kinase activit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 w:val="22"/>
              </w:rPr>
              <w:t>GO:00</w:t>
            </w:r>
            <w:r w:rsidRPr="003177D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19205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0.367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0.582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0.82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0.027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0.627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kern w:val="0"/>
              </w:rPr>
              <w:t>0.377</w:t>
            </w:r>
          </w:p>
        </w:tc>
      </w:tr>
    </w:tbl>
    <w:p w:rsidR="00FA322F" w:rsidRPr="003177DB" w:rsidRDefault="00FA322F" w:rsidP="00FA322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3177DB">
        <w:rPr>
          <w:rFonts w:ascii="Times New Roman" w:hAnsi="Times New Roman" w:cs="Times New Roman"/>
          <w:sz w:val="22"/>
        </w:rPr>
        <w:t xml:space="preserve">MF: Molecular Function, CC: Cellular Components, BP: Biological Process. GO terms with </w:t>
      </w:r>
      <w:r w:rsidR="007F43BC" w:rsidRPr="003177DB">
        <w:rPr>
          <w:rFonts w:ascii="Times New Roman" w:hAnsi="Times New Roman" w:cs="Times New Roman"/>
          <w:i/>
          <w:sz w:val="22"/>
        </w:rPr>
        <w:t>p</w:t>
      </w:r>
      <w:r w:rsidRPr="003177DB">
        <w:rPr>
          <w:rFonts w:ascii="Times New Roman" w:hAnsi="Times New Roman" w:cs="Times New Roman"/>
          <w:sz w:val="22"/>
        </w:rPr>
        <w:t xml:space="preserve"> &lt; 0.05 were listed in this table. GO terms with </w:t>
      </w:r>
      <w:r w:rsidR="007F43BC" w:rsidRPr="003177DB">
        <w:rPr>
          <w:rFonts w:ascii="Times New Roman" w:hAnsi="Times New Roman" w:cs="Times New Roman"/>
          <w:i/>
          <w:sz w:val="22"/>
        </w:rPr>
        <w:t>p</w:t>
      </w:r>
      <w:r w:rsidRPr="003177DB">
        <w:rPr>
          <w:rFonts w:ascii="Times New Roman" w:hAnsi="Times New Roman" w:cs="Times New Roman"/>
          <w:i/>
          <w:sz w:val="22"/>
        </w:rPr>
        <w:t xml:space="preserve"> </w:t>
      </w:r>
      <w:r w:rsidRPr="003177DB">
        <w:rPr>
          <w:rFonts w:ascii="Times New Roman" w:hAnsi="Times New Roman" w:cs="Times New Roman"/>
          <w:sz w:val="22"/>
        </w:rPr>
        <w:t>&lt; 0.001 were marked in bold.</w:t>
      </w:r>
      <w:bookmarkStart w:id="0" w:name="_GoBack"/>
      <w:bookmarkEnd w:id="0"/>
    </w:p>
    <w:sectPr w:rsidR="00FA322F" w:rsidRPr="003177DB" w:rsidSect="00AA4CB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4A67" w:rsidRDefault="00A44A67" w:rsidP="00F16CB0">
      <w:pPr>
        <w:spacing w:after="0" w:line="240" w:lineRule="auto"/>
      </w:pPr>
      <w:r>
        <w:separator/>
      </w:r>
    </w:p>
  </w:endnote>
  <w:endnote w:type="continuationSeparator" w:id="0">
    <w:p w:rsidR="00A44A67" w:rsidRDefault="00A44A67" w:rsidP="00F16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나눔바른고딕">
    <w:altName w:val="맑은 고딕"/>
    <w:panose1 w:val="020B0603020101020101"/>
    <w:charset w:val="81"/>
    <w:family w:val="modern"/>
    <w:pitch w:val="variable"/>
    <w:sig w:usb0="800002A7" w:usb1="09D77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4A67" w:rsidRDefault="00A44A67" w:rsidP="00F16CB0">
      <w:pPr>
        <w:spacing w:after="0" w:line="240" w:lineRule="auto"/>
      </w:pPr>
      <w:r>
        <w:separator/>
      </w:r>
    </w:p>
  </w:footnote>
  <w:footnote w:type="continuationSeparator" w:id="0">
    <w:p w:rsidR="00A44A67" w:rsidRDefault="00A44A67" w:rsidP="00F16C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4EE"/>
    <w:rsid w:val="00026F06"/>
    <w:rsid w:val="00047314"/>
    <w:rsid w:val="000642D0"/>
    <w:rsid w:val="00085242"/>
    <w:rsid w:val="000E2B2A"/>
    <w:rsid w:val="00101A13"/>
    <w:rsid w:val="00125A02"/>
    <w:rsid w:val="001334A2"/>
    <w:rsid w:val="0015609E"/>
    <w:rsid w:val="00166769"/>
    <w:rsid w:val="00185C5C"/>
    <w:rsid w:val="001866C1"/>
    <w:rsid w:val="001968B6"/>
    <w:rsid w:val="001D7924"/>
    <w:rsid w:val="0020552B"/>
    <w:rsid w:val="00213A02"/>
    <w:rsid w:val="002325F2"/>
    <w:rsid w:val="00236CAF"/>
    <w:rsid w:val="0024752A"/>
    <w:rsid w:val="00262E9F"/>
    <w:rsid w:val="00272995"/>
    <w:rsid w:val="002A29A7"/>
    <w:rsid w:val="002B47E7"/>
    <w:rsid w:val="003177DB"/>
    <w:rsid w:val="00324F6C"/>
    <w:rsid w:val="00335025"/>
    <w:rsid w:val="00354465"/>
    <w:rsid w:val="00372B6A"/>
    <w:rsid w:val="003C60C6"/>
    <w:rsid w:val="003D7F22"/>
    <w:rsid w:val="003E37EB"/>
    <w:rsid w:val="003E7B9F"/>
    <w:rsid w:val="0043518D"/>
    <w:rsid w:val="00486175"/>
    <w:rsid w:val="004952AB"/>
    <w:rsid w:val="0053074C"/>
    <w:rsid w:val="00546B81"/>
    <w:rsid w:val="0056644E"/>
    <w:rsid w:val="00567407"/>
    <w:rsid w:val="005845D1"/>
    <w:rsid w:val="005B49D0"/>
    <w:rsid w:val="005C1DF4"/>
    <w:rsid w:val="005C74C8"/>
    <w:rsid w:val="005D436C"/>
    <w:rsid w:val="005E19F0"/>
    <w:rsid w:val="005F02EE"/>
    <w:rsid w:val="00606060"/>
    <w:rsid w:val="006557A1"/>
    <w:rsid w:val="006646E1"/>
    <w:rsid w:val="00694AF8"/>
    <w:rsid w:val="006B7F37"/>
    <w:rsid w:val="006C326B"/>
    <w:rsid w:val="00706AF6"/>
    <w:rsid w:val="007178AA"/>
    <w:rsid w:val="00733DE2"/>
    <w:rsid w:val="00735A33"/>
    <w:rsid w:val="007515BD"/>
    <w:rsid w:val="0079677F"/>
    <w:rsid w:val="007C562A"/>
    <w:rsid w:val="007D67FD"/>
    <w:rsid w:val="007E05D1"/>
    <w:rsid w:val="007F05AB"/>
    <w:rsid w:val="007F2E25"/>
    <w:rsid w:val="007F43BC"/>
    <w:rsid w:val="007F508B"/>
    <w:rsid w:val="00820569"/>
    <w:rsid w:val="00840394"/>
    <w:rsid w:val="00867173"/>
    <w:rsid w:val="008D108E"/>
    <w:rsid w:val="00905029"/>
    <w:rsid w:val="00932C0E"/>
    <w:rsid w:val="009B4062"/>
    <w:rsid w:val="009D300D"/>
    <w:rsid w:val="009D4649"/>
    <w:rsid w:val="009F3E0A"/>
    <w:rsid w:val="00A44A67"/>
    <w:rsid w:val="00A8156A"/>
    <w:rsid w:val="00A972FA"/>
    <w:rsid w:val="00AA4CB3"/>
    <w:rsid w:val="00B76E16"/>
    <w:rsid w:val="00B91230"/>
    <w:rsid w:val="00BA247D"/>
    <w:rsid w:val="00BD0DF2"/>
    <w:rsid w:val="00BE01A7"/>
    <w:rsid w:val="00BF1634"/>
    <w:rsid w:val="00C243DD"/>
    <w:rsid w:val="00C3097B"/>
    <w:rsid w:val="00C37AD4"/>
    <w:rsid w:val="00C67C4E"/>
    <w:rsid w:val="00C82959"/>
    <w:rsid w:val="00C95A19"/>
    <w:rsid w:val="00CE4964"/>
    <w:rsid w:val="00CF29F6"/>
    <w:rsid w:val="00CF4869"/>
    <w:rsid w:val="00D1125E"/>
    <w:rsid w:val="00D5704F"/>
    <w:rsid w:val="00D67FD7"/>
    <w:rsid w:val="00D77C7C"/>
    <w:rsid w:val="00D814EE"/>
    <w:rsid w:val="00DA1AC7"/>
    <w:rsid w:val="00DC1377"/>
    <w:rsid w:val="00DC15BB"/>
    <w:rsid w:val="00DD7DE3"/>
    <w:rsid w:val="00DE40A6"/>
    <w:rsid w:val="00DF2F85"/>
    <w:rsid w:val="00E10D93"/>
    <w:rsid w:val="00E36786"/>
    <w:rsid w:val="00E71C24"/>
    <w:rsid w:val="00E81719"/>
    <w:rsid w:val="00E95820"/>
    <w:rsid w:val="00EB1CF1"/>
    <w:rsid w:val="00EB23A8"/>
    <w:rsid w:val="00F05581"/>
    <w:rsid w:val="00F16CB0"/>
    <w:rsid w:val="00F536D4"/>
    <w:rsid w:val="00F6024C"/>
    <w:rsid w:val="00F7190F"/>
    <w:rsid w:val="00F73CB5"/>
    <w:rsid w:val="00F9146D"/>
    <w:rsid w:val="00FA322F"/>
    <w:rsid w:val="00FB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D6C08A"/>
  <w15:chartTrackingRefBased/>
  <w15:docId w15:val="{EEDB3049-8BDA-4338-80AB-5EA43069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14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814EE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C82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16CB0"/>
  </w:style>
  <w:style w:type="paragraph" w:styleId="a6">
    <w:name w:val="footer"/>
    <w:basedOn w:val="a"/>
    <w:link w:val="Char1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16CB0"/>
  </w:style>
  <w:style w:type="character" w:customStyle="1" w:styleId="Char">
    <w:name w:val="간격 없음 Char"/>
    <w:basedOn w:val="a0"/>
    <w:link w:val="a3"/>
    <w:uiPriority w:val="1"/>
    <w:rsid w:val="006B7F37"/>
  </w:style>
  <w:style w:type="paragraph" w:styleId="a7">
    <w:name w:val="Balloon Text"/>
    <w:basedOn w:val="a"/>
    <w:link w:val="Char2"/>
    <w:uiPriority w:val="99"/>
    <w:semiHidden/>
    <w:unhideWhenUsed/>
    <w:rsid w:val="00185C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185C5C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옅은 음영1"/>
    <w:basedOn w:val="a1"/>
    <w:uiPriority w:val="60"/>
    <w:rsid w:val="00546B81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8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0</Words>
  <Characters>3822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woo Lee</dc:creator>
  <cp:keywords/>
  <dc:description/>
  <cp:lastModifiedBy>Lee Sangwoo</cp:lastModifiedBy>
  <cp:revision>5</cp:revision>
  <cp:lastPrinted>2018-03-24T02:01:00Z</cp:lastPrinted>
  <dcterms:created xsi:type="dcterms:W3CDTF">2018-08-21T01:57:00Z</dcterms:created>
  <dcterms:modified xsi:type="dcterms:W3CDTF">2018-08-27T07:07:00Z</dcterms:modified>
</cp:coreProperties>
</file>